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049"/>
        <w:gridCol w:w="5695"/>
        <w:gridCol w:w="6069"/>
      </w:tblGrid>
      <w:tr w14:paraId="33FAB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77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Table S2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The primer sequences used for qRT-PCR quantifications.</w:t>
            </w:r>
          </w:p>
        </w:tc>
      </w:tr>
      <w:tr w14:paraId="6539E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178A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e </w:t>
            </w:r>
          </w:p>
        </w:tc>
        <w:tc>
          <w:tcPr>
            <w:tcW w:w="3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2F11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in</w:t>
            </w:r>
          </w:p>
        </w:tc>
        <w:tc>
          <w:tcPr>
            <w:tcW w:w="200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B92D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(5’→3’)</w:t>
            </w:r>
          </w:p>
        </w:tc>
        <w:tc>
          <w:tcPr>
            <w:tcW w:w="21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0B65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(5’→3’)</w:t>
            </w:r>
          </w:p>
        </w:tc>
      </w:tr>
      <w:tr w14:paraId="70C4C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3B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7E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85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CAGCCACCACATCATC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3E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CAGAAACAAAGAGACAGAAGGA</w:t>
            </w:r>
          </w:p>
        </w:tc>
      </w:tr>
      <w:tr w14:paraId="4109B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E4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nmt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6F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64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GAACGGTGCTCATGCTTAC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CF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TCTACGGGCTTCACTTCTTG</w:t>
            </w:r>
          </w:p>
        </w:tc>
      </w:tr>
      <w:tr w14:paraId="03C02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74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nmt3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DD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8D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CGATGCTGGGGACAAGAAT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09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CCGTCATCCACCAAGACAC</w:t>
            </w:r>
          </w:p>
        </w:tc>
      </w:tr>
      <w:tr w14:paraId="33772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AD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nmt3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F3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AD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AACAACGGCAAAGACCGAGGG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10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CCTGCCACAAGACAAACAGCC</w:t>
            </w:r>
          </w:p>
        </w:tc>
      </w:tr>
      <w:tr w14:paraId="1949B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BB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15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4D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CGCCTCAGTGATTTAGGGC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77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GGTCTGTAATCTGACTCTGTCC</w:t>
            </w:r>
          </w:p>
        </w:tc>
      </w:tr>
      <w:tr w14:paraId="6DC63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9B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L1A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C8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CF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TGCGATGACGTGATCTGTG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C2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GGTGGTTTCTTGGTCGGT</w:t>
            </w:r>
          </w:p>
        </w:tc>
      </w:tr>
      <w:tr w14:paraId="35726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E9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ABP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0C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5B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GAGAGGATGATAAACTGGTGG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77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CGAACTTCAGTCCAGGTCAAC</w:t>
            </w:r>
          </w:p>
        </w:tc>
      </w:tr>
      <w:tr w14:paraId="27F4C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13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PARγ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C1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3F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CCAAAGTGCAATCAAAGTGG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078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TGAGGGAGTTGGAAGGCTCT</w:t>
            </w:r>
          </w:p>
        </w:tc>
      </w:tr>
      <w:tr w14:paraId="3B37D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1B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-acti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63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EF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GGCACCCAGCACAATGAA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34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TAAGTCATAGTCCGCCTAGAAGCA</w:t>
            </w:r>
          </w:p>
        </w:tc>
      </w:tr>
      <w:tr w14:paraId="5EC1B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9E0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28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ats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61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GACCTCCCAACAGAATGGC</w:t>
            </w:r>
          </w:p>
        </w:tc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22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AAGCTCTTTCCACTCCGGG</w:t>
            </w:r>
          </w:p>
        </w:tc>
      </w:tr>
      <w:tr w14:paraId="2CF4C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85CAD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-actin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C27E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ats</w:t>
            </w:r>
          </w:p>
        </w:tc>
        <w:tc>
          <w:tcPr>
            <w:tcW w:w="20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8963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TGTGTGGATTGGTGGCTCT</w:t>
            </w:r>
          </w:p>
        </w:tc>
        <w:tc>
          <w:tcPr>
            <w:tcW w:w="21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BF3F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AGCTCAGTAACAGTCCGCC</w:t>
            </w:r>
          </w:p>
        </w:tc>
      </w:tr>
    </w:tbl>
    <w:p w14:paraId="35FB1DF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6D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5:22:25Z</dcterms:created>
  <dc:creator>gongs</dc:creator>
  <cp:lastModifiedBy>高山流水</cp:lastModifiedBy>
  <dcterms:modified xsi:type="dcterms:W3CDTF">2026-03-14T15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VkNjA5ZWIwOTRmMGU2ZmE5NDRhM2QxOTk5YzVjNjkiLCJ1c2VySWQiOiIyNzA3MTcxMjkifQ==</vt:lpwstr>
  </property>
  <property fmtid="{D5CDD505-2E9C-101B-9397-08002B2CF9AE}" pid="4" name="ICV">
    <vt:lpwstr>F11E0A0D55D444A094ADDD2544B843D1_12</vt:lpwstr>
  </property>
</Properties>
</file>